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32431" w14:textId="11EDAC64" w:rsidR="0077483F" w:rsidRPr="00C5036A" w:rsidRDefault="00C5036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2"/>
      <w:bookmarkStart w:id="1" w:name="OLE_LINK23"/>
      <w:r w:rsidRPr="00C5036A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5FB414E" w14:textId="62AB046B" w:rsidR="00C5036A" w:rsidRPr="00C5036A" w:rsidRDefault="00C5036A">
      <w:pPr>
        <w:rPr>
          <w:rFonts w:ascii="Times New Roman" w:hAnsi="Times New Roman" w:cs="Times New Roman"/>
          <w:sz w:val="24"/>
          <w:szCs w:val="24"/>
        </w:rPr>
      </w:pPr>
      <w:r w:rsidRPr="00C5036A">
        <w:rPr>
          <w:rFonts w:ascii="Times New Roman" w:hAnsi="Times New Roman" w:cs="Times New Roman"/>
          <w:b/>
          <w:bCs/>
          <w:sz w:val="24"/>
          <w:szCs w:val="24"/>
        </w:rPr>
        <w:t xml:space="preserve">Table 1 </w:t>
      </w:r>
      <w:r w:rsidRPr="00C5036A">
        <w:rPr>
          <w:rFonts w:ascii="Times New Roman" w:hAnsi="Times New Roman" w:cs="Times New Roman"/>
          <w:sz w:val="24"/>
          <w:szCs w:val="24"/>
        </w:rPr>
        <w:t>Adjusted Cox regression analysis for OS and CSS of subgroups. Adjusted for age, gender, race, year of diagnosis, grade, AJCC T stage, AJCC N stage,</w:t>
      </w:r>
      <w:r w:rsidR="009E682C">
        <w:rPr>
          <w:rFonts w:ascii="Times New Roman" w:hAnsi="Times New Roman" w:cs="Times New Roman"/>
          <w:sz w:val="24"/>
          <w:szCs w:val="24"/>
        </w:rPr>
        <w:t xml:space="preserve"> AFP, chemotherapy,</w:t>
      </w:r>
      <w:r w:rsidRPr="00C5036A">
        <w:rPr>
          <w:rFonts w:ascii="Times New Roman" w:hAnsi="Times New Roman" w:cs="Times New Roman"/>
          <w:sz w:val="24"/>
          <w:szCs w:val="24"/>
        </w:rPr>
        <w:t xml:space="preserve"> surgery, marry, tumor size, and tumor number after PS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2164"/>
        <w:gridCol w:w="1154"/>
        <w:gridCol w:w="2106"/>
        <w:gridCol w:w="1213"/>
      </w:tblGrid>
      <w:tr w:rsidR="00C5036A" w:rsidRPr="00C5036A" w14:paraId="38463B20" w14:textId="77777777" w:rsidTr="00B24D7B">
        <w:tc>
          <w:tcPr>
            <w:tcW w:w="1659" w:type="dxa"/>
          </w:tcPr>
          <w:p w14:paraId="4DD0A706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</w:tcPr>
          <w:p w14:paraId="58A46E8A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1154" w:type="dxa"/>
          </w:tcPr>
          <w:p w14:paraId="37318A69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0297B5AA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CSS</w:t>
            </w:r>
          </w:p>
        </w:tc>
        <w:tc>
          <w:tcPr>
            <w:tcW w:w="1213" w:type="dxa"/>
          </w:tcPr>
          <w:p w14:paraId="1120F43B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</w:tr>
      <w:tr w:rsidR="00C5036A" w:rsidRPr="00C5036A" w14:paraId="6FFCD2A7" w14:textId="77777777" w:rsidTr="00B24D7B">
        <w:tc>
          <w:tcPr>
            <w:tcW w:w="1659" w:type="dxa"/>
          </w:tcPr>
          <w:p w14:paraId="7957143C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164" w:type="dxa"/>
          </w:tcPr>
          <w:p w14:paraId="1CB04B4B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1154" w:type="dxa"/>
          </w:tcPr>
          <w:p w14:paraId="32453BB6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106" w:type="dxa"/>
          </w:tcPr>
          <w:p w14:paraId="25108930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1213" w:type="dxa"/>
          </w:tcPr>
          <w:p w14:paraId="066BC8A3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P value</w:t>
            </w:r>
          </w:p>
        </w:tc>
      </w:tr>
      <w:tr w:rsidR="00C5036A" w:rsidRPr="00C5036A" w14:paraId="46F2FD50" w14:textId="77777777" w:rsidTr="00B24D7B">
        <w:tc>
          <w:tcPr>
            <w:tcW w:w="1659" w:type="dxa"/>
          </w:tcPr>
          <w:p w14:paraId="512A4EC6" w14:textId="77777777" w:rsidR="00C5036A" w:rsidRPr="00C5036A" w:rsidRDefault="00C5036A" w:rsidP="00B24D7B">
            <w:pPr>
              <w:rPr>
                <w:rFonts w:ascii="Times New Roman" w:hAnsi="Times New Roman" w:cs="Times New Roman"/>
                <w:b/>
                <w:bCs/>
              </w:rPr>
            </w:pPr>
            <w:r w:rsidRPr="00C5036A">
              <w:rPr>
                <w:rFonts w:ascii="Times New Roman" w:hAnsi="Times New Roman" w:cs="Times New Roman"/>
                <w:b/>
                <w:bCs/>
              </w:rPr>
              <w:t>With bone metastases</w:t>
            </w:r>
          </w:p>
        </w:tc>
        <w:tc>
          <w:tcPr>
            <w:tcW w:w="2164" w:type="dxa"/>
          </w:tcPr>
          <w:p w14:paraId="5F1CD061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</w:tcPr>
          <w:p w14:paraId="6F72F9E5" w14:textId="5077C6B1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0.0</w:t>
            </w:r>
            <w:r w:rsidR="006E3D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06" w:type="dxa"/>
          </w:tcPr>
          <w:p w14:paraId="28E9AC2C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277ECFB4" w14:textId="101DC27A" w:rsidR="00C5036A" w:rsidRPr="00C5036A" w:rsidRDefault="00BD3B70" w:rsidP="00B2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C5036A" w:rsidRPr="00C5036A" w14:paraId="20F38E1E" w14:textId="77777777" w:rsidTr="00B24D7B">
        <w:tc>
          <w:tcPr>
            <w:tcW w:w="1659" w:type="dxa"/>
          </w:tcPr>
          <w:p w14:paraId="72ECC67E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2164" w:type="dxa"/>
          </w:tcPr>
          <w:p w14:paraId="0087C737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54" w:type="dxa"/>
          </w:tcPr>
          <w:p w14:paraId="73F22AC5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2C5FC4B3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13" w:type="dxa"/>
          </w:tcPr>
          <w:p w14:paraId="7109D314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</w:tr>
      <w:tr w:rsidR="00C5036A" w:rsidRPr="00C5036A" w14:paraId="46AC5DA7" w14:textId="77777777" w:rsidTr="00B24D7B">
        <w:tc>
          <w:tcPr>
            <w:tcW w:w="1659" w:type="dxa"/>
          </w:tcPr>
          <w:p w14:paraId="3A9FE572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Non-radiotherapy</w:t>
            </w:r>
          </w:p>
        </w:tc>
        <w:tc>
          <w:tcPr>
            <w:tcW w:w="2164" w:type="dxa"/>
          </w:tcPr>
          <w:p w14:paraId="23322A5F" w14:textId="7C85841D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1.</w:t>
            </w:r>
            <w:r w:rsidR="006E3D9D">
              <w:rPr>
                <w:rFonts w:ascii="Times New Roman" w:hAnsi="Times New Roman" w:cs="Times New Roman"/>
              </w:rPr>
              <w:t>198</w:t>
            </w:r>
            <w:r w:rsidRPr="00C5036A">
              <w:rPr>
                <w:rFonts w:ascii="Times New Roman" w:hAnsi="Times New Roman" w:cs="Times New Roman"/>
              </w:rPr>
              <w:t xml:space="preserve"> (1.</w:t>
            </w:r>
            <w:r w:rsidR="006E3D9D">
              <w:rPr>
                <w:rFonts w:ascii="Times New Roman" w:hAnsi="Times New Roman" w:cs="Times New Roman"/>
              </w:rPr>
              <w:t>024</w:t>
            </w:r>
            <w:r w:rsidRPr="00C5036A">
              <w:rPr>
                <w:rFonts w:ascii="Times New Roman" w:hAnsi="Times New Roman" w:cs="Times New Roman"/>
              </w:rPr>
              <w:t>,1.</w:t>
            </w:r>
            <w:r w:rsidR="006E3D9D">
              <w:rPr>
                <w:rFonts w:ascii="Times New Roman" w:hAnsi="Times New Roman" w:cs="Times New Roman"/>
              </w:rPr>
              <w:t>401</w:t>
            </w:r>
            <w:r w:rsidRPr="00C503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dxa"/>
          </w:tcPr>
          <w:p w14:paraId="56903DD3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76A0B425" w14:textId="1BEFB70E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1.</w:t>
            </w:r>
            <w:r w:rsidR="00BD3B70">
              <w:rPr>
                <w:rFonts w:ascii="Times New Roman" w:hAnsi="Times New Roman" w:cs="Times New Roman"/>
              </w:rPr>
              <w:t>290</w:t>
            </w:r>
            <w:r w:rsidRPr="00C5036A">
              <w:rPr>
                <w:rFonts w:ascii="Times New Roman" w:hAnsi="Times New Roman" w:cs="Times New Roman"/>
              </w:rPr>
              <w:t xml:space="preserve"> (1.</w:t>
            </w:r>
            <w:r w:rsidR="00BD3B70">
              <w:rPr>
                <w:rFonts w:ascii="Times New Roman" w:hAnsi="Times New Roman" w:cs="Times New Roman"/>
              </w:rPr>
              <w:t>089</w:t>
            </w:r>
            <w:r w:rsidRPr="00C5036A">
              <w:rPr>
                <w:rFonts w:ascii="Times New Roman" w:hAnsi="Times New Roman" w:cs="Times New Roman"/>
              </w:rPr>
              <w:t>,1.</w:t>
            </w:r>
            <w:r w:rsidR="00BD3B70">
              <w:rPr>
                <w:rFonts w:ascii="Times New Roman" w:hAnsi="Times New Roman" w:cs="Times New Roman"/>
              </w:rPr>
              <w:t>528</w:t>
            </w:r>
            <w:r w:rsidRPr="00C503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3" w:type="dxa"/>
          </w:tcPr>
          <w:p w14:paraId="0E2BF03F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</w:tr>
      <w:tr w:rsidR="00C5036A" w:rsidRPr="00C5036A" w14:paraId="2590E87B" w14:textId="77777777" w:rsidTr="00B24D7B">
        <w:tc>
          <w:tcPr>
            <w:tcW w:w="1659" w:type="dxa"/>
          </w:tcPr>
          <w:p w14:paraId="5D91B56B" w14:textId="77777777" w:rsidR="00C5036A" w:rsidRPr="00C5036A" w:rsidRDefault="00C5036A" w:rsidP="00B24D7B">
            <w:pPr>
              <w:rPr>
                <w:rFonts w:ascii="Times New Roman" w:hAnsi="Times New Roman" w:cs="Times New Roman"/>
                <w:b/>
                <w:bCs/>
              </w:rPr>
            </w:pPr>
            <w:r w:rsidRPr="00C5036A">
              <w:rPr>
                <w:rFonts w:ascii="Times New Roman" w:hAnsi="Times New Roman" w:cs="Times New Roman"/>
                <w:b/>
                <w:bCs/>
              </w:rPr>
              <w:t>With lung metastases</w:t>
            </w:r>
          </w:p>
        </w:tc>
        <w:tc>
          <w:tcPr>
            <w:tcW w:w="2164" w:type="dxa"/>
          </w:tcPr>
          <w:p w14:paraId="39E9BD56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</w:tcPr>
          <w:p w14:paraId="5711628F" w14:textId="0D5A39EF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0.</w:t>
            </w:r>
            <w:r w:rsidR="000720C6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2106" w:type="dxa"/>
          </w:tcPr>
          <w:p w14:paraId="50FEEB61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5E98C380" w14:textId="63CB12FE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0.</w:t>
            </w:r>
            <w:r w:rsidR="00BD3B70">
              <w:rPr>
                <w:rFonts w:ascii="Times New Roman" w:hAnsi="Times New Roman" w:cs="Times New Roman"/>
              </w:rPr>
              <w:t>645</w:t>
            </w:r>
          </w:p>
        </w:tc>
      </w:tr>
      <w:tr w:rsidR="00C5036A" w:rsidRPr="00C5036A" w14:paraId="1088FA89" w14:textId="77777777" w:rsidTr="00B24D7B">
        <w:tc>
          <w:tcPr>
            <w:tcW w:w="1659" w:type="dxa"/>
          </w:tcPr>
          <w:p w14:paraId="43338E80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2164" w:type="dxa"/>
          </w:tcPr>
          <w:p w14:paraId="2BEE99D8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54" w:type="dxa"/>
          </w:tcPr>
          <w:p w14:paraId="7B90C909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7C7D48BD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13" w:type="dxa"/>
          </w:tcPr>
          <w:p w14:paraId="6D5C7F35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</w:tr>
      <w:tr w:rsidR="00C5036A" w:rsidRPr="00C5036A" w14:paraId="74F8A522" w14:textId="77777777" w:rsidTr="00B24D7B">
        <w:tc>
          <w:tcPr>
            <w:tcW w:w="1659" w:type="dxa"/>
          </w:tcPr>
          <w:p w14:paraId="72000AFF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Non-radiotherapy</w:t>
            </w:r>
          </w:p>
        </w:tc>
        <w:tc>
          <w:tcPr>
            <w:tcW w:w="2164" w:type="dxa"/>
          </w:tcPr>
          <w:p w14:paraId="06B2BF71" w14:textId="1819D4A9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1.</w:t>
            </w:r>
            <w:r w:rsidR="000720C6">
              <w:rPr>
                <w:rFonts w:ascii="Times New Roman" w:hAnsi="Times New Roman" w:cs="Times New Roman"/>
              </w:rPr>
              <w:t>201</w:t>
            </w:r>
            <w:r w:rsidRPr="00C5036A">
              <w:rPr>
                <w:rFonts w:ascii="Times New Roman" w:hAnsi="Times New Roman" w:cs="Times New Roman"/>
              </w:rPr>
              <w:t xml:space="preserve"> (0.7</w:t>
            </w:r>
            <w:r w:rsidR="000720C6">
              <w:rPr>
                <w:rFonts w:ascii="Times New Roman" w:hAnsi="Times New Roman" w:cs="Times New Roman"/>
              </w:rPr>
              <w:t>38</w:t>
            </w:r>
            <w:r w:rsidRPr="00C5036A">
              <w:rPr>
                <w:rFonts w:ascii="Times New Roman" w:hAnsi="Times New Roman" w:cs="Times New Roman"/>
              </w:rPr>
              <w:t>,1.</w:t>
            </w:r>
            <w:r w:rsidR="000720C6">
              <w:rPr>
                <w:rFonts w:ascii="Times New Roman" w:hAnsi="Times New Roman" w:cs="Times New Roman"/>
              </w:rPr>
              <w:t>954</w:t>
            </w:r>
            <w:r w:rsidRPr="00C503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dxa"/>
          </w:tcPr>
          <w:p w14:paraId="12670D9F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16824FC0" w14:textId="66D71408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1.</w:t>
            </w:r>
            <w:r w:rsidR="00BD3B70">
              <w:rPr>
                <w:rFonts w:ascii="Times New Roman" w:hAnsi="Times New Roman" w:cs="Times New Roman"/>
              </w:rPr>
              <w:t>142</w:t>
            </w:r>
            <w:r w:rsidRPr="00C5036A">
              <w:rPr>
                <w:rFonts w:ascii="Times New Roman" w:hAnsi="Times New Roman" w:cs="Times New Roman"/>
              </w:rPr>
              <w:t xml:space="preserve"> (0.6</w:t>
            </w:r>
            <w:r w:rsidR="00BD3B70">
              <w:rPr>
                <w:rFonts w:ascii="Times New Roman" w:hAnsi="Times New Roman" w:cs="Times New Roman"/>
              </w:rPr>
              <w:t>49</w:t>
            </w:r>
            <w:r w:rsidRPr="00C5036A">
              <w:rPr>
                <w:rFonts w:ascii="Times New Roman" w:hAnsi="Times New Roman" w:cs="Times New Roman"/>
              </w:rPr>
              <w:t>,</w:t>
            </w:r>
            <w:r w:rsidR="00BD3B70">
              <w:rPr>
                <w:rFonts w:ascii="Times New Roman" w:hAnsi="Times New Roman" w:cs="Times New Roman"/>
              </w:rPr>
              <w:t>2.010</w:t>
            </w:r>
            <w:r w:rsidRPr="00C503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3" w:type="dxa"/>
          </w:tcPr>
          <w:p w14:paraId="203A3B10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</w:tr>
      <w:tr w:rsidR="00C5036A" w:rsidRPr="00C5036A" w14:paraId="2C8D46BE" w14:textId="77777777" w:rsidTr="00B24D7B">
        <w:tc>
          <w:tcPr>
            <w:tcW w:w="1659" w:type="dxa"/>
          </w:tcPr>
          <w:p w14:paraId="01E3FEC5" w14:textId="77777777" w:rsidR="00C5036A" w:rsidRPr="00C5036A" w:rsidRDefault="00C5036A" w:rsidP="00B24D7B">
            <w:pPr>
              <w:rPr>
                <w:rFonts w:ascii="Times New Roman" w:hAnsi="Times New Roman" w:cs="Times New Roman"/>
                <w:b/>
                <w:bCs/>
              </w:rPr>
            </w:pPr>
            <w:r w:rsidRPr="00C5036A">
              <w:rPr>
                <w:rFonts w:ascii="Times New Roman" w:hAnsi="Times New Roman" w:cs="Times New Roman"/>
                <w:b/>
                <w:bCs/>
              </w:rPr>
              <w:t>With multiple organs metastases</w:t>
            </w:r>
          </w:p>
        </w:tc>
        <w:tc>
          <w:tcPr>
            <w:tcW w:w="2164" w:type="dxa"/>
          </w:tcPr>
          <w:p w14:paraId="22B170F5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</w:tcPr>
          <w:p w14:paraId="0C4732FD" w14:textId="29AB708C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0.02</w:t>
            </w:r>
            <w:r w:rsidR="003472E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06" w:type="dxa"/>
          </w:tcPr>
          <w:p w14:paraId="227BBF12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005DE0FF" w14:textId="1277FBD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0.0</w:t>
            </w:r>
            <w:r w:rsidR="00E37316">
              <w:rPr>
                <w:rFonts w:ascii="Times New Roman" w:hAnsi="Times New Roman" w:cs="Times New Roman"/>
              </w:rPr>
              <w:t>40</w:t>
            </w:r>
          </w:p>
        </w:tc>
      </w:tr>
      <w:tr w:rsidR="00C5036A" w:rsidRPr="00C5036A" w14:paraId="44E954CA" w14:textId="77777777" w:rsidTr="00B24D7B">
        <w:tc>
          <w:tcPr>
            <w:tcW w:w="1659" w:type="dxa"/>
          </w:tcPr>
          <w:p w14:paraId="42DFB207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2164" w:type="dxa"/>
          </w:tcPr>
          <w:p w14:paraId="1ABD97F4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54" w:type="dxa"/>
          </w:tcPr>
          <w:p w14:paraId="767B2435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6D290AC6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13" w:type="dxa"/>
          </w:tcPr>
          <w:p w14:paraId="5A8F4224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</w:tr>
      <w:tr w:rsidR="00C5036A" w:rsidRPr="00C5036A" w14:paraId="1516C0CE" w14:textId="77777777" w:rsidTr="00B24D7B">
        <w:tc>
          <w:tcPr>
            <w:tcW w:w="1659" w:type="dxa"/>
          </w:tcPr>
          <w:p w14:paraId="4666B0EF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Non-radiotherapy</w:t>
            </w:r>
          </w:p>
        </w:tc>
        <w:tc>
          <w:tcPr>
            <w:tcW w:w="2164" w:type="dxa"/>
          </w:tcPr>
          <w:p w14:paraId="6C9E9BB6" w14:textId="76086EEE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1.4</w:t>
            </w:r>
            <w:r w:rsidR="003472E9">
              <w:rPr>
                <w:rFonts w:ascii="Times New Roman" w:hAnsi="Times New Roman" w:cs="Times New Roman"/>
              </w:rPr>
              <w:t>38</w:t>
            </w:r>
            <w:r w:rsidRPr="00C5036A">
              <w:rPr>
                <w:rFonts w:ascii="Times New Roman" w:hAnsi="Times New Roman" w:cs="Times New Roman"/>
              </w:rPr>
              <w:t xml:space="preserve"> (1.04</w:t>
            </w:r>
            <w:r w:rsidR="003472E9">
              <w:rPr>
                <w:rFonts w:ascii="Times New Roman" w:hAnsi="Times New Roman" w:cs="Times New Roman"/>
              </w:rPr>
              <w:t>0</w:t>
            </w:r>
            <w:r w:rsidRPr="00C5036A">
              <w:rPr>
                <w:rFonts w:ascii="Times New Roman" w:hAnsi="Times New Roman" w:cs="Times New Roman"/>
              </w:rPr>
              <w:t>,1.9</w:t>
            </w:r>
            <w:r w:rsidR="003472E9">
              <w:rPr>
                <w:rFonts w:ascii="Times New Roman" w:hAnsi="Times New Roman" w:cs="Times New Roman"/>
              </w:rPr>
              <w:t>89</w:t>
            </w:r>
            <w:r w:rsidRPr="00C503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dxa"/>
          </w:tcPr>
          <w:p w14:paraId="1BC87B9F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753B48D1" w14:textId="6188063B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1.4</w:t>
            </w:r>
            <w:r w:rsidR="00E37316">
              <w:rPr>
                <w:rFonts w:ascii="Times New Roman" w:hAnsi="Times New Roman" w:cs="Times New Roman"/>
              </w:rPr>
              <w:t>59</w:t>
            </w:r>
            <w:r w:rsidRPr="00C5036A">
              <w:rPr>
                <w:rFonts w:ascii="Times New Roman" w:hAnsi="Times New Roman" w:cs="Times New Roman"/>
              </w:rPr>
              <w:t xml:space="preserve"> (1.0</w:t>
            </w:r>
            <w:r w:rsidR="00E37316">
              <w:rPr>
                <w:rFonts w:ascii="Times New Roman" w:hAnsi="Times New Roman" w:cs="Times New Roman"/>
              </w:rPr>
              <w:t>18</w:t>
            </w:r>
            <w:r w:rsidRPr="00C5036A">
              <w:rPr>
                <w:rFonts w:ascii="Times New Roman" w:hAnsi="Times New Roman" w:cs="Times New Roman"/>
              </w:rPr>
              <w:t>,2.0</w:t>
            </w:r>
            <w:r w:rsidR="00E37316">
              <w:rPr>
                <w:rFonts w:ascii="Times New Roman" w:hAnsi="Times New Roman" w:cs="Times New Roman"/>
              </w:rPr>
              <w:t>91</w:t>
            </w:r>
            <w:r w:rsidRPr="00C503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3" w:type="dxa"/>
          </w:tcPr>
          <w:p w14:paraId="7E6573C1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</w:tr>
      <w:tr w:rsidR="00C5036A" w:rsidRPr="00C5036A" w14:paraId="34CEB9DE" w14:textId="77777777" w:rsidTr="00B24D7B">
        <w:tc>
          <w:tcPr>
            <w:tcW w:w="1659" w:type="dxa"/>
          </w:tcPr>
          <w:p w14:paraId="24EF64E5" w14:textId="49F61DB9" w:rsidR="00C5036A" w:rsidRPr="00C5036A" w:rsidRDefault="00440B19" w:rsidP="00B24D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ibrosis scores 0-4</w:t>
            </w:r>
          </w:p>
        </w:tc>
        <w:tc>
          <w:tcPr>
            <w:tcW w:w="2164" w:type="dxa"/>
          </w:tcPr>
          <w:p w14:paraId="0EFE78AA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</w:tcPr>
          <w:p w14:paraId="5367D292" w14:textId="6795E64E" w:rsidR="00C5036A" w:rsidRPr="00C5036A" w:rsidRDefault="00160BDD" w:rsidP="00B2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4</w:t>
            </w:r>
          </w:p>
        </w:tc>
        <w:tc>
          <w:tcPr>
            <w:tcW w:w="2106" w:type="dxa"/>
          </w:tcPr>
          <w:p w14:paraId="51060973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6FA55585" w14:textId="3FA1999B" w:rsidR="00C5036A" w:rsidRPr="00C5036A" w:rsidRDefault="000D21C1" w:rsidP="00B2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3</w:t>
            </w:r>
          </w:p>
        </w:tc>
      </w:tr>
      <w:tr w:rsidR="00C5036A" w:rsidRPr="00C5036A" w14:paraId="3BF8FFB5" w14:textId="77777777" w:rsidTr="00B24D7B">
        <w:tc>
          <w:tcPr>
            <w:tcW w:w="1659" w:type="dxa"/>
          </w:tcPr>
          <w:p w14:paraId="79BD3883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2164" w:type="dxa"/>
          </w:tcPr>
          <w:p w14:paraId="6B2DE2A3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54" w:type="dxa"/>
          </w:tcPr>
          <w:p w14:paraId="5A5C7A87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28D57BDD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13" w:type="dxa"/>
          </w:tcPr>
          <w:p w14:paraId="20FD9990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</w:tr>
      <w:tr w:rsidR="00C5036A" w:rsidRPr="00C5036A" w14:paraId="733C7FF2" w14:textId="77777777" w:rsidTr="00B24D7B">
        <w:tc>
          <w:tcPr>
            <w:tcW w:w="1659" w:type="dxa"/>
          </w:tcPr>
          <w:p w14:paraId="5A7686CA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Non-radiotherapy</w:t>
            </w:r>
          </w:p>
        </w:tc>
        <w:tc>
          <w:tcPr>
            <w:tcW w:w="2164" w:type="dxa"/>
          </w:tcPr>
          <w:p w14:paraId="101DCA87" w14:textId="37651AD7" w:rsidR="00C5036A" w:rsidRPr="00C5036A" w:rsidRDefault="00160BDD" w:rsidP="00B2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9</w:t>
            </w:r>
            <w:r w:rsidR="00C5036A" w:rsidRPr="00C503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505</w:t>
            </w:r>
            <w:r w:rsidR="00C5036A" w:rsidRPr="00C5036A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4.674</w:t>
            </w:r>
            <w:r w:rsidR="00C5036A" w:rsidRPr="00C503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dxa"/>
          </w:tcPr>
          <w:p w14:paraId="61EF5A08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365DDF91" w14:textId="3B8C165A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1.</w:t>
            </w:r>
            <w:r w:rsidR="000D21C1">
              <w:rPr>
                <w:rFonts w:ascii="Times New Roman" w:hAnsi="Times New Roman" w:cs="Times New Roman"/>
              </w:rPr>
              <w:t>227</w:t>
            </w:r>
            <w:r w:rsidRPr="00C5036A">
              <w:rPr>
                <w:rFonts w:ascii="Times New Roman" w:hAnsi="Times New Roman" w:cs="Times New Roman"/>
              </w:rPr>
              <w:t xml:space="preserve"> (</w:t>
            </w:r>
            <w:r w:rsidR="000D21C1">
              <w:rPr>
                <w:rFonts w:ascii="Times New Roman" w:hAnsi="Times New Roman" w:cs="Times New Roman"/>
              </w:rPr>
              <w:t>NA</w:t>
            </w:r>
            <w:r w:rsidRPr="00C503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3" w:type="dxa"/>
          </w:tcPr>
          <w:p w14:paraId="4A567E6A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</w:tr>
      <w:tr w:rsidR="00C5036A" w:rsidRPr="00C5036A" w14:paraId="68D70CEF" w14:textId="77777777" w:rsidTr="00B24D7B">
        <w:tc>
          <w:tcPr>
            <w:tcW w:w="1659" w:type="dxa"/>
          </w:tcPr>
          <w:p w14:paraId="73056624" w14:textId="0BFCE697" w:rsidR="00C5036A" w:rsidRPr="00C5036A" w:rsidRDefault="00440B19" w:rsidP="00B24D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ibrosis scores 5-6</w:t>
            </w:r>
          </w:p>
        </w:tc>
        <w:tc>
          <w:tcPr>
            <w:tcW w:w="2164" w:type="dxa"/>
          </w:tcPr>
          <w:p w14:paraId="312C5D67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</w:tcPr>
          <w:p w14:paraId="0E0808AB" w14:textId="3DE81B61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0.</w:t>
            </w:r>
            <w:r w:rsidR="000E02DD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2106" w:type="dxa"/>
          </w:tcPr>
          <w:p w14:paraId="65415033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15AEAAB1" w14:textId="2F867CCA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0.</w:t>
            </w:r>
            <w:r w:rsidR="00D0194A">
              <w:rPr>
                <w:rFonts w:ascii="Times New Roman" w:hAnsi="Times New Roman" w:cs="Times New Roman"/>
              </w:rPr>
              <w:t>101</w:t>
            </w:r>
          </w:p>
        </w:tc>
      </w:tr>
      <w:tr w:rsidR="00C5036A" w:rsidRPr="00C5036A" w14:paraId="1156320E" w14:textId="77777777" w:rsidTr="00B24D7B">
        <w:tc>
          <w:tcPr>
            <w:tcW w:w="1659" w:type="dxa"/>
          </w:tcPr>
          <w:p w14:paraId="1D18155A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2164" w:type="dxa"/>
          </w:tcPr>
          <w:p w14:paraId="3FF7E015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54" w:type="dxa"/>
          </w:tcPr>
          <w:p w14:paraId="235C5CEC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296594AA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13" w:type="dxa"/>
          </w:tcPr>
          <w:p w14:paraId="390509D0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</w:tr>
      <w:tr w:rsidR="00C5036A" w:rsidRPr="00C5036A" w14:paraId="73DF0A1A" w14:textId="77777777" w:rsidTr="00B24D7B">
        <w:tc>
          <w:tcPr>
            <w:tcW w:w="1659" w:type="dxa"/>
          </w:tcPr>
          <w:p w14:paraId="32CAED1F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Non-radiotherapy</w:t>
            </w:r>
          </w:p>
        </w:tc>
        <w:tc>
          <w:tcPr>
            <w:tcW w:w="2164" w:type="dxa"/>
          </w:tcPr>
          <w:p w14:paraId="2DF79448" w14:textId="53D5CA25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1.</w:t>
            </w:r>
            <w:r w:rsidR="000E02DD">
              <w:rPr>
                <w:rFonts w:ascii="Times New Roman" w:hAnsi="Times New Roman" w:cs="Times New Roman"/>
              </w:rPr>
              <w:t>213</w:t>
            </w:r>
            <w:r w:rsidRPr="00C5036A">
              <w:rPr>
                <w:rFonts w:ascii="Times New Roman" w:hAnsi="Times New Roman" w:cs="Times New Roman"/>
              </w:rPr>
              <w:t xml:space="preserve"> (0.8</w:t>
            </w:r>
            <w:r w:rsidR="000E02DD">
              <w:rPr>
                <w:rFonts w:ascii="Times New Roman" w:hAnsi="Times New Roman" w:cs="Times New Roman"/>
              </w:rPr>
              <w:t>57</w:t>
            </w:r>
            <w:r w:rsidRPr="00C5036A">
              <w:rPr>
                <w:rFonts w:ascii="Times New Roman" w:hAnsi="Times New Roman" w:cs="Times New Roman"/>
              </w:rPr>
              <w:t>,1.</w:t>
            </w:r>
            <w:r w:rsidR="000E02DD">
              <w:rPr>
                <w:rFonts w:ascii="Times New Roman" w:hAnsi="Times New Roman" w:cs="Times New Roman"/>
              </w:rPr>
              <w:t>716</w:t>
            </w:r>
            <w:r w:rsidRPr="00C503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dxa"/>
          </w:tcPr>
          <w:p w14:paraId="0E0055B7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</w:tcPr>
          <w:p w14:paraId="3DE512DD" w14:textId="730B553C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  <w:r w:rsidRPr="00C5036A">
              <w:rPr>
                <w:rFonts w:ascii="Times New Roman" w:hAnsi="Times New Roman" w:cs="Times New Roman"/>
              </w:rPr>
              <w:t>1.</w:t>
            </w:r>
            <w:r w:rsidR="00D0194A">
              <w:rPr>
                <w:rFonts w:ascii="Times New Roman" w:hAnsi="Times New Roman" w:cs="Times New Roman"/>
              </w:rPr>
              <w:t>384</w:t>
            </w:r>
            <w:r w:rsidRPr="00C5036A">
              <w:rPr>
                <w:rFonts w:ascii="Times New Roman" w:hAnsi="Times New Roman" w:cs="Times New Roman"/>
              </w:rPr>
              <w:t xml:space="preserve"> (0.9</w:t>
            </w:r>
            <w:r w:rsidR="00D0194A">
              <w:rPr>
                <w:rFonts w:ascii="Times New Roman" w:hAnsi="Times New Roman" w:cs="Times New Roman"/>
              </w:rPr>
              <w:t>39</w:t>
            </w:r>
            <w:r w:rsidRPr="00C5036A">
              <w:rPr>
                <w:rFonts w:ascii="Times New Roman" w:hAnsi="Times New Roman" w:cs="Times New Roman"/>
              </w:rPr>
              <w:t>,</w:t>
            </w:r>
            <w:r w:rsidR="00D0194A">
              <w:rPr>
                <w:rFonts w:ascii="Times New Roman" w:hAnsi="Times New Roman" w:cs="Times New Roman"/>
              </w:rPr>
              <w:t>2.041</w:t>
            </w:r>
            <w:r w:rsidRPr="00C503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3" w:type="dxa"/>
          </w:tcPr>
          <w:p w14:paraId="181189C5" w14:textId="77777777" w:rsidR="00C5036A" w:rsidRPr="00C5036A" w:rsidRDefault="00C5036A" w:rsidP="00B24D7B">
            <w:pPr>
              <w:rPr>
                <w:rFonts w:ascii="Times New Roman" w:hAnsi="Times New Roman" w:cs="Times New Roman"/>
              </w:rPr>
            </w:pPr>
          </w:p>
        </w:tc>
      </w:tr>
    </w:tbl>
    <w:p w14:paraId="2EC5C147" w14:textId="77777777" w:rsidR="00C5036A" w:rsidRPr="00C5036A" w:rsidRDefault="00C5036A">
      <w:pPr>
        <w:rPr>
          <w:rFonts w:ascii="Times New Roman" w:hAnsi="Times New Roman" w:cs="Times New Roman"/>
          <w:sz w:val="24"/>
          <w:szCs w:val="24"/>
        </w:rPr>
      </w:pPr>
    </w:p>
    <w:p w14:paraId="2E14F057" w14:textId="433B1513" w:rsidR="00C5036A" w:rsidRPr="00C5036A" w:rsidRDefault="00C5036A" w:rsidP="00C503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036A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C5036A">
        <w:rPr>
          <w:rFonts w:ascii="Times New Roman" w:hAnsi="Times New Roman" w:cs="Times New Roman"/>
          <w:sz w:val="24"/>
          <w:szCs w:val="24"/>
        </w:rPr>
        <w:t xml:space="preserve"> Kaplan-Meier curves of OS and CSS in subgroups before PSM. (A-B) Kaplan-Meier curves of OS and CSS in patients with bone metastases; (C-D) Kaplan-Meier curves of OS and CSS in patients with lung metastases; (E-F) Kaplan-Meier curves of OS and CSS in patients with multiple organs metastases; (G-H) Kaplan-Meier curves of OS and CSS in patients with chemotherapy; Kaplan-Meier curves of OS and CSS in patients without chemotherapy.</w:t>
      </w:r>
    </w:p>
    <w:p w14:paraId="251A2041" w14:textId="798E3A27" w:rsidR="00C5036A" w:rsidRPr="00C5036A" w:rsidRDefault="009E682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EFC449F" wp14:editId="21209203">
            <wp:extent cx="4918710" cy="88633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71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FF4E9" w14:textId="41B6D41F" w:rsidR="00C5036A" w:rsidRDefault="00C5036A">
      <w:pPr>
        <w:rPr>
          <w:rFonts w:ascii="Times New Roman" w:hAnsi="Times New Roman" w:cs="Times New Roman"/>
          <w:sz w:val="24"/>
          <w:szCs w:val="24"/>
        </w:rPr>
      </w:pPr>
      <w:r w:rsidRPr="00C5036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2</w:t>
      </w:r>
      <w:r w:rsidRPr="00C5036A">
        <w:rPr>
          <w:rFonts w:ascii="Times New Roman" w:hAnsi="Times New Roman" w:cs="Times New Roman"/>
          <w:sz w:val="24"/>
          <w:szCs w:val="24"/>
        </w:rPr>
        <w:t xml:space="preserve"> Kaplan-Meier curves of OS and CSS in subgroups after PSM. (A-B) Kaplan-Meier curves of OS and CSS in patients with bone metastases; (C-D) Kaplan-Meier curves of OS and CSS in patients with lung metastases; (E-F) Kaplan-Meier curves of OS and CSS in patients with multiple organs metastases; (G-H) Kaplan-Meier curves of OS and CSS in patients with chemotherapy; Kaplan-Meier curves of OS and CSS in patients without chemotherapy.</w:t>
      </w:r>
      <w:bookmarkEnd w:id="0"/>
      <w:bookmarkEnd w:id="1"/>
    </w:p>
    <w:p w14:paraId="1DF48234" w14:textId="02E7BB79" w:rsidR="00C30F09" w:rsidRPr="00C5036A" w:rsidRDefault="009E682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EF73B6A" wp14:editId="0A65EAA7">
            <wp:extent cx="4927600" cy="886333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0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30F09" w:rsidRPr="00C503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AAF84" w14:textId="77777777" w:rsidR="001475E0" w:rsidRDefault="001475E0" w:rsidP="006E3D9D">
      <w:r>
        <w:separator/>
      </w:r>
    </w:p>
  </w:endnote>
  <w:endnote w:type="continuationSeparator" w:id="0">
    <w:p w14:paraId="07CD2AAD" w14:textId="77777777" w:rsidR="001475E0" w:rsidRDefault="001475E0" w:rsidP="006E3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FD9D1" w14:textId="77777777" w:rsidR="001475E0" w:rsidRDefault="001475E0" w:rsidP="006E3D9D">
      <w:r>
        <w:separator/>
      </w:r>
    </w:p>
  </w:footnote>
  <w:footnote w:type="continuationSeparator" w:id="0">
    <w:p w14:paraId="0746EFC6" w14:textId="77777777" w:rsidR="001475E0" w:rsidRDefault="001475E0" w:rsidP="006E3D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36A"/>
    <w:rsid w:val="000720C6"/>
    <w:rsid w:val="000D21C1"/>
    <w:rsid w:val="000E02DD"/>
    <w:rsid w:val="001475E0"/>
    <w:rsid w:val="001505D5"/>
    <w:rsid w:val="00160BDD"/>
    <w:rsid w:val="003472E9"/>
    <w:rsid w:val="00440B19"/>
    <w:rsid w:val="006E3D9D"/>
    <w:rsid w:val="009E682C"/>
    <w:rsid w:val="00BD3B70"/>
    <w:rsid w:val="00C30F09"/>
    <w:rsid w:val="00C5036A"/>
    <w:rsid w:val="00D0194A"/>
    <w:rsid w:val="00D12FAF"/>
    <w:rsid w:val="00DC5626"/>
    <w:rsid w:val="00E37316"/>
    <w:rsid w:val="00EC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364A9"/>
  <w15:chartTrackingRefBased/>
  <w15:docId w15:val="{CD51C9F2-D9B7-40BE-9E81-54455D211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0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3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3D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3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3D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23</dc:creator>
  <cp:keywords/>
  <dc:description/>
  <cp:lastModifiedBy>陈 磊</cp:lastModifiedBy>
  <cp:revision>19</cp:revision>
  <dcterms:created xsi:type="dcterms:W3CDTF">2021-04-21T03:16:00Z</dcterms:created>
  <dcterms:modified xsi:type="dcterms:W3CDTF">2021-10-25T04:03:00Z</dcterms:modified>
</cp:coreProperties>
</file>